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27A35" w14:textId="77777777" w:rsidR="005530CF" w:rsidRDefault="005530CF" w:rsidP="005530CF">
      <w:pPr>
        <w:spacing w:after="240"/>
        <w:rPr>
          <w:color w:val="000000"/>
          <w:sz w:val="22"/>
          <w:szCs w:val="22"/>
        </w:rPr>
      </w:pPr>
    </w:p>
    <w:tbl>
      <w:tblPr>
        <w:tblW w:w="9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6"/>
        <w:gridCol w:w="1804"/>
        <w:gridCol w:w="830"/>
        <w:gridCol w:w="1041"/>
        <w:gridCol w:w="954"/>
        <w:gridCol w:w="978"/>
        <w:gridCol w:w="1017"/>
        <w:gridCol w:w="1230"/>
      </w:tblGrid>
      <w:tr w:rsidR="005530CF" w14:paraId="055EC24E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F6F109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enario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89BF6E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81E503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CC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3B55EB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U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5BEA31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1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344121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CC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B354F9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CFA0F6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pecificity</w:t>
            </w:r>
          </w:p>
        </w:tc>
      </w:tr>
      <w:tr w:rsidR="005530CF" w14:paraId="45164BD2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1F50E20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7CFB3EF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4DAC6F10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6B2D9C17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4FCA120B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16231B39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5BD80A69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0A143A89" w14:textId="77777777" w:rsidR="005530CF" w:rsidRDefault="005530CF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2</w:t>
            </w:r>
          </w:p>
        </w:tc>
      </w:tr>
      <w:tr w:rsidR="005530CF" w14:paraId="46844768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3679E0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3925DA6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7C3901F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vAlign w:val="center"/>
          </w:tcPr>
          <w:p w14:paraId="320DBC1F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4" w:type="dxa"/>
            <w:vAlign w:val="center"/>
          </w:tcPr>
          <w:p w14:paraId="53F6C51B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vAlign w:val="center"/>
          </w:tcPr>
          <w:p w14:paraId="3CF4807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17" w:type="dxa"/>
            <w:vAlign w:val="center"/>
          </w:tcPr>
          <w:p w14:paraId="0AF11F0A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0" w:type="dxa"/>
            <w:vAlign w:val="center"/>
          </w:tcPr>
          <w:p w14:paraId="5F4072E3" w14:textId="77777777" w:rsidR="005530CF" w:rsidRDefault="005530CF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5530CF" w14:paraId="2D305D0F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BB42B8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29F7F16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27F5D2B1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1CA09FF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54" w:type="dxa"/>
            <w:vAlign w:val="center"/>
          </w:tcPr>
          <w:p w14:paraId="59250A56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7D0A7602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17" w:type="dxa"/>
            <w:vAlign w:val="center"/>
          </w:tcPr>
          <w:p w14:paraId="155E12B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30" w:type="dxa"/>
            <w:vAlign w:val="center"/>
          </w:tcPr>
          <w:p w14:paraId="550147E7" w14:textId="77777777" w:rsidR="005530CF" w:rsidRDefault="005530CF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5530CF" w14:paraId="35D1C87A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36ED0C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3D4B60D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0FCE109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41" w:type="dxa"/>
            <w:vAlign w:val="center"/>
          </w:tcPr>
          <w:p w14:paraId="6F5E279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vAlign w:val="center"/>
          </w:tcPr>
          <w:p w14:paraId="0A21F6C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vAlign w:val="center"/>
          </w:tcPr>
          <w:p w14:paraId="5404A37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17" w:type="dxa"/>
            <w:vAlign w:val="center"/>
          </w:tcPr>
          <w:p w14:paraId="51007D3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0" w:type="dxa"/>
            <w:vAlign w:val="center"/>
          </w:tcPr>
          <w:p w14:paraId="1ACFED5D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5530CF" w14:paraId="4EC97DCA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4C04B2E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6B5140A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272A51F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1D97179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4871ECA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55909DD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2804B693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57DCDAFA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5530CF" w14:paraId="6E4B8E4B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22EB877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40B905A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151B73B9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59334AAF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1FC50A8C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653250B5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564F2444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352F2FDA" w14:textId="77777777" w:rsidR="005530CF" w:rsidRDefault="005530CF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5530CF" w14:paraId="45D21344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39EB3C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5A62CB2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1B18816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1629AF14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54" w:type="dxa"/>
            <w:vAlign w:val="center"/>
          </w:tcPr>
          <w:p w14:paraId="582E578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vAlign w:val="center"/>
          </w:tcPr>
          <w:p w14:paraId="04DF9D0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17" w:type="dxa"/>
            <w:vAlign w:val="center"/>
          </w:tcPr>
          <w:p w14:paraId="11989D2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30" w:type="dxa"/>
            <w:vAlign w:val="center"/>
          </w:tcPr>
          <w:p w14:paraId="26D1485E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5530CF" w14:paraId="53E0343E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739FEB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76EE1C6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27C49EC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41" w:type="dxa"/>
            <w:vAlign w:val="center"/>
          </w:tcPr>
          <w:p w14:paraId="3D0BAF1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vAlign w:val="center"/>
          </w:tcPr>
          <w:p w14:paraId="04485EF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vAlign w:val="center"/>
          </w:tcPr>
          <w:p w14:paraId="6771101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17" w:type="dxa"/>
            <w:vAlign w:val="center"/>
          </w:tcPr>
          <w:p w14:paraId="7783FA3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30" w:type="dxa"/>
            <w:vAlign w:val="center"/>
          </w:tcPr>
          <w:p w14:paraId="1D229CA5" w14:textId="77777777" w:rsidR="005530CF" w:rsidRDefault="005530CF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5530CF" w14:paraId="51DB381E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B41013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67D995B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21527B4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74504A2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4" w:type="dxa"/>
            <w:vAlign w:val="center"/>
          </w:tcPr>
          <w:p w14:paraId="4739A19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vAlign w:val="center"/>
          </w:tcPr>
          <w:p w14:paraId="08F82AF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17" w:type="dxa"/>
            <w:vAlign w:val="center"/>
          </w:tcPr>
          <w:p w14:paraId="33961AA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30" w:type="dxa"/>
            <w:vAlign w:val="center"/>
          </w:tcPr>
          <w:p w14:paraId="20896458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5530CF" w14:paraId="339A8A87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6204C0E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6B69F86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5B6B32A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A83032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4F1D3B9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2F833DA9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58E14C4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5637BEAB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5530CF" w14:paraId="6316818C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4AC11FC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6DEDF59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5CF417FE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1B495FA4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68E6CD6C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7963A6EF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7F0824F1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767E3725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5530CF" w14:paraId="7D577138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174C27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2755D4B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22CEE114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vAlign w:val="center"/>
          </w:tcPr>
          <w:p w14:paraId="759D794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4" w:type="dxa"/>
            <w:vAlign w:val="center"/>
          </w:tcPr>
          <w:p w14:paraId="3541AD46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vAlign w:val="center"/>
          </w:tcPr>
          <w:p w14:paraId="33A1173E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17" w:type="dxa"/>
            <w:vAlign w:val="center"/>
          </w:tcPr>
          <w:p w14:paraId="460583E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30" w:type="dxa"/>
            <w:vAlign w:val="center"/>
          </w:tcPr>
          <w:p w14:paraId="5CA33C91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5530CF" w14:paraId="3749A012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E9F7CC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6783063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2891FB4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1" w:type="dxa"/>
            <w:vAlign w:val="center"/>
          </w:tcPr>
          <w:p w14:paraId="03613BA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54" w:type="dxa"/>
            <w:vAlign w:val="center"/>
          </w:tcPr>
          <w:p w14:paraId="4439D78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7A0EEEF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17" w:type="dxa"/>
            <w:vAlign w:val="center"/>
          </w:tcPr>
          <w:p w14:paraId="29F1B8F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30" w:type="dxa"/>
            <w:vAlign w:val="center"/>
          </w:tcPr>
          <w:p w14:paraId="3952C483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5530CF" w14:paraId="50798FED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E8E9B2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5FE2B4A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17395F2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0F0552D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vAlign w:val="center"/>
          </w:tcPr>
          <w:p w14:paraId="5A48920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vAlign w:val="center"/>
          </w:tcPr>
          <w:p w14:paraId="2D16AA5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17" w:type="dxa"/>
            <w:vAlign w:val="center"/>
          </w:tcPr>
          <w:p w14:paraId="59910A3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30" w:type="dxa"/>
            <w:vAlign w:val="center"/>
          </w:tcPr>
          <w:p w14:paraId="2C40E40D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5530CF" w14:paraId="7A6BE972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629362B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4B3E1A3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2880516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5DBF905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1911551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48FA140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3CDED44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4B82F7DE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5530CF" w14:paraId="69F98CE5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18E7A68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09ECB3C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58BABE1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0F1BC43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3744150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49E68DB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2CD7BB3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6B34F721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5530CF" w14:paraId="0BAABCB4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59F1A3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63BD6E7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7543DE29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vAlign w:val="center"/>
          </w:tcPr>
          <w:p w14:paraId="47AED2A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4" w:type="dxa"/>
            <w:vAlign w:val="center"/>
          </w:tcPr>
          <w:p w14:paraId="18D4A2B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vAlign w:val="center"/>
          </w:tcPr>
          <w:p w14:paraId="30723F7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17" w:type="dxa"/>
            <w:vAlign w:val="center"/>
          </w:tcPr>
          <w:p w14:paraId="29F95F9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0" w:type="dxa"/>
            <w:vAlign w:val="center"/>
          </w:tcPr>
          <w:p w14:paraId="5ED42560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5530CF" w14:paraId="3A6E8E1D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015FD4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56A2C6B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3DAD40B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3A9903E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vAlign w:val="center"/>
          </w:tcPr>
          <w:p w14:paraId="1B3770B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vAlign w:val="center"/>
          </w:tcPr>
          <w:p w14:paraId="38EBCE0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17" w:type="dxa"/>
            <w:vAlign w:val="center"/>
          </w:tcPr>
          <w:p w14:paraId="494AFF0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30" w:type="dxa"/>
            <w:vAlign w:val="center"/>
          </w:tcPr>
          <w:p w14:paraId="5D26F414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5530CF" w14:paraId="1C0F05B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E4EC92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6F869B4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19FEE32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625D479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vAlign w:val="center"/>
          </w:tcPr>
          <w:p w14:paraId="2F8FCEA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vAlign w:val="center"/>
          </w:tcPr>
          <w:p w14:paraId="3AF6FCD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17" w:type="dxa"/>
            <w:vAlign w:val="center"/>
          </w:tcPr>
          <w:p w14:paraId="304E6B5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0" w:type="dxa"/>
            <w:vAlign w:val="center"/>
          </w:tcPr>
          <w:p w14:paraId="4B79D5E1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5530CF" w14:paraId="48BF542C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0759E87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1F37C13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38FB7C3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2D86C9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63CBDD29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1EF0601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06A2FEF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361B19F3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5530CF" w14:paraId="65AAB11A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6F0CEE1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5E175EA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4196BBE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4EB27BB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3040A7D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3B73E22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67B9014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3F74248B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5530CF" w14:paraId="453B6AB1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0590CA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53477D8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78A828A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662C120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4" w:type="dxa"/>
            <w:vAlign w:val="center"/>
          </w:tcPr>
          <w:p w14:paraId="43BCEA3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vAlign w:val="center"/>
          </w:tcPr>
          <w:p w14:paraId="41721EF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17" w:type="dxa"/>
            <w:vAlign w:val="center"/>
          </w:tcPr>
          <w:p w14:paraId="521BB609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0" w:type="dxa"/>
            <w:vAlign w:val="center"/>
          </w:tcPr>
          <w:p w14:paraId="0C236737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5530CF" w14:paraId="35E8B422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378ED9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21401CF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33A3F869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347DB55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vAlign w:val="center"/>
          </w:tcPr>
          <w:p w14:paraId="55A2218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vAlign w:val="center"/>
          </w:tcPr>
          <w:p w14:paraId="47EDBD0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17" w:type="dxa"/>
            <w:vAlign w:val="center"/>
          </w:tcPr>
          <w:p w14:paraId="0679356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30" w:type="dxa"/>
            <w:vAlign w:val="center"/>
          </w:tcPr>
          <w:p w14:paraId="73022F97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5530CF" w14:paraId="6E6AD458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B5354F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06F0698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500DC81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vAlign w:val="center"/>
          </w:tcPr>
          <w:p w14:paraId="3BC22F50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vAlign w:val="center"/>
          </w:tcPr>
          <w:p w14:paraId="239DEDCD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vAlign w:val="center"/>
          </w:tcPr>
          <w:p w14:paraId="7CB88DDD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17" w:type="dxa"/>
            <w:vAlign w:val="center"/>
          </w:tcPr>
          <w:p w14:paraId="4F27408F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30" w:type="dxa"/>
            <w:vAlign w:val="center"/>
          </w:tcPr>
          <w:p w14:paraId="2FE48FBB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5530CF" w14:paraId="7A864242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136124E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10D0E81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39657D99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059020F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054E4B8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27B5183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696E03F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3C99FCDB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5530CF" w14:paraId="5F45B919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0BA8E2F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6918542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65624DD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0751F95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6ED85C1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7D50FEF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2752679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1F5D745C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5530CF" w14:paraId="155B728A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0DADF7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37BB4A2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2718419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vAlign w:val="center"/>
          </w:tcPr>
          <w:p w14:paraId="6898F0A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vAlign w:val="center"/>
          </w:tcPr>
          <w:p w14:paraId="4E553CB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vAlign w:val="center"/>
          </w:tcPr>
          <w:p w14:paraId="37071099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17" w:type="dxa"/>
            <w:vAlign w:val="center"/>
          </w:tcPr>
          <w:p w14:paraId="2514887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30" w:type="dxa"/>
            <w:vAlign w:val="center"/>
          </w:tcPr>
          <w:p w14:paraId="1FC2F5C6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5530CF" w14:paraId="584E32A9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045E82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44E8201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18232EC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vAlign w:val="center"/>
          </w:tcPr>
          <w:p w14:paraId="18C652C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54" w:type="dxa"/>
            <w:vAlign w:val="center"/>
          </w:tcPr>
          <w:p w14:paraId="0B623E8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5305E7F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17" w:type="dxa"/>
            <w:vAlign w:val="center"/>
          </w:tcPr>
          <w:p w14:paraId="24A17CB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30" w:type="dxa"/>
            <w:vAlign w:val="center"/>
          </w:tcPr>
          <w:p w14:paraId="6239A3CF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5530CF" w14:paraId="5592E3BE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AFA5DE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01F13EF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1F09274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vAlign w:val="center"/>
          </w:tcPr>
          <w:p w14:paraId="3D33B1D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4" w:type="dxa"/>
            <w:vAlign w:val="center"/>
          </w:tcPr>
          <w:p w14:paraId="0339A18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54F6828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17" w:type="dxa"/>
            <w:vAlign w:val="center"/>
          </w:tcPr>
          <w:p w14:paraId="0FFA174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0" w:type="dxa"/>
            <w:vAlign w:val="center"/>
          </w:tcPr>
          <w:p w14:paraId="085C3CBD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5530CF" w14:paraId="7B196B7C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7F37DBF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1CFF95A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141D4DF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4343A5F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15439E6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5E2161F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41B7F43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492066ED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5530CF" w14:paraId="11C7BE17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193D68A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63E400F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3D05F61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28BDF16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19E390C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4A3511C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70F70A8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505CC393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5530CF" w14:paraId="50178F9A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6D42A1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04603F0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7B5EB4A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1" w:type="dxa"/>
            <w:vAlign w:val="center"/>
          </w:tcPr>
          <w:p w14:paraId="7B444A1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vAlign w:val="center"/>
          </w:tcPr>
          <w:p w14:paraId="05DB712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vAlign w:val="center"/>
          </w:tcPr>
          <w:p w14:paraId="4E91D24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17" w:type="dxa"/>
            <w:vAlign w:val="center"/>
          </w:tcPr>
          <w:p w14:paraId="4B3D664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30" w:type="dxa"/>
            <w:vAlign w:val="center"/>
          </w:tcPr>
          <w:p w14:paraId="0D88B1BE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5530CF" w14:paraId="6481486C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2ECEF0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469A781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2EFF06E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vAlign w:val="center"/>
          </w:tcPr>
          <w:p w14:paraId="08B92E0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4" w:type="dxa"/>
            <w:vAlign w:val="center"/>
          </w:tcPr>
          <w:p w14:paraId="432889E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78" w:type="dxa"/>
            <w:vAlign w:val="center"/>
          </w:tcPr>
          <w:p w14:paraId="053F535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17" w:type="dxa"/>
            <w:vAlign w:val="center"/>
          </w:tcPr>
          <w:p w14:paraId="696BE93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30" w:type="dxa"/>
            <w:vAlign w:val="center"/>
          </w:tcPr>
          <w:p w14:paraId="6BDEFC48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5530CF" w14:paraId="0E2A74F9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EC43139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57A1375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5ED3EF92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vAlign w:val="center"/>
          </w:tcPr>
          <w:p w14:paraId="039AA96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4" w:type="dxa"/>
            <w:vAlign w:val="center"/>
          </w:tcPr>
          <w:p w14:paraId="5F60B2F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78" w:type="dxa"/>
            <w:vAlign w:val="center"/>
          </w:tcPr>
          <w:p w14:paraId="1BBDDD69" w14:textId="77777777" w:rsidR="005530CF" w:rsidRDefault="005530C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17" w:type="dxa"/>
            <w:vAlign w:val="center"/>
          </w:tcPr>
          <w:p w14:paraId="5DE3C369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30" w:type="dxa"/>
            <w:vAlign w:val="center"/>
          </w:tcPr>
          <w:p w14:paraId="05CC6AD1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5530CF" w14:paraId="428AA2D5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0DD62BE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6C5F26A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195A46B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758562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52EE681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1F1D1F1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3B3E872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68D4B0AC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5530CF" w14:paraId="775B5EC7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5B9591E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140A500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6AAD474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1495539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3FB513B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0C2F68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7277793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6C7248AF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5530CF" w14:paraId="171DD6FC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74FE63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vAlign w:val="center"/>
          </w:tcPr>
          <w:p w14:paraId="1F3F917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64BB5E2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vAlign w:val="center"/>
          </w:tcPr>
          <w:p w14:paraId="0317468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vAlign w:val="center"/>
          </w:tcPr>
          <w:p w14:paraId="2EF8518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075D58C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17" w:type="dxa"/>
            <w:vAlign w:val="center"/>
          </w:tcPr>
          <w:p w14:paraId="2323B0D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0" w:type="dxa"/>
            <w:vAlign w:val="center"/>
          </w:tcPr>
          <w:p w14:paraId="2B45280A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5530CF" w14:paraId="506C123A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ECD42B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+-40%c</w:t>
            </w:r>
          </w:p>
        </w:tc>
        <w:tc>
          <w:tcPr>
            <w:tcW w:w="1804" w:type="dxa"/>
            <w:vAlign w:val="center"/>
          </w:tcPr>
          <w:p w14:paraId="5386012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56E84EA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vAlign w:val="center"/>
          </w:tcPr>
          <w:p w14:paraId="291E29B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4" w:type="dxa"/>
            <w:vAlign w:val="center"/>
          </w:tcPr>
          <w:p w14:paraId="0532610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78C097A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17" w:type="dxa"/>
            <w:vAlign w:val="center"/>
          </w:tcPr>
          <w:p w14:paraId="0F86497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30" w:type="dxa"/>
            <w:vAlign w:val="center"/>
          </w:tcPr>
          <w:p w14:paraId="2DBD40CF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5530CF" w14:paraId="3F20841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D040A6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vAlign w:val="center"/>
          </w:tcPr>
          <w:p w14:paraId="7F10926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39CE142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vAlign w:val="center"/>
          </w:tcPr>
          <w:p w14:paraId="31E6CFD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4" w:type="dxa"/>
            <w:vAlign w:val="center"/>
          </w:tcPr>
          <w:p w14:paraId="7EC0382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2F363FB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17" w:type="dxa"/>
            <w:vAlign w:val="center"/>
          </w:tcPr>
          <w:p w14:paraId="4F369DA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0" w:type="dxa"/>
            <w:vAlign w:val="center"/>
          </w:tcPr>
          <w:p w14:paraId="7D4AF185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5530CF" w14:paraId="6A09707B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5D77205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3E1FC0B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6330AE3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5D97E18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26B49DD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7A17FCB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05481BB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3A5BAD05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5530CF" w14:paraId="5420E6EB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072D0C7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66439BF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4AC2A30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27F41C2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5AE8E63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33D5F62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3251D66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089B97F2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5530CF" w14:paraId="399D49D8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D47B49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12E6E76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3F494F1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vAlign w:val="center"/>
          </w:tcPr>
          <w:p w14:paraId="7A6CD17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4" w:type="dxa"/>
            <w:vAlign w:val="center"/>
          </w:tcPr>
          <w:p w14:paraId="3BABC7F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78" w:type="dxa"/>
            <w:vAlign w:val="center"/>
          </w:tcPr>
          <w:p w14:paraId="48227E5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17" w:type="dxa"/>
            <w:vAlign w:val="center"/>
          </w:tcPr>
          <w:p w14:paraId="6E556089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30" w:type="dxa"/>
            <w:vAlign w:val="center"/>
          </w:tcPr>
          <w:p w14:paraId="5C6569EB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5530CF" w14:paraId="6EA3A769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226A56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7FA45A9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5F358FC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1" w:type="dxa"/>
            <w:vAlign w:val="center"/>
          </w:tcPr>
          <w:p w14:paraId="24D9B59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54" w:type="dxa"/>
            <w:vAlign w:val="center"/>
          </w:tcPr>
          <w:p w14:paraId="4F19063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78" w:type="dxa"/>
            <w:vAlign w:val="center"/>
          </w:tcPr>
          <w:p w14:paraId="0E10AFC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7" w:type="dxa"/>
            <w:vAlign w:val="center"/>
          </w:tcPr>
          <w:p w14:paraId="3133E41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30" w:type="dxa"/>
            <w:vAlign w:val="center"/>
          </w:tcPr>
          <w:p w14:paraId="2EC24A28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5530CF" w14:paraId="2C07ED09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75A60E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01445E3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36DEB40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vAlign w:val="center"/>
          </w:tcPr>
          <w:p w14:paraId="18AD40C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4" w:type="dxa"/>
            <w:vAlign w:val="center"/>
          </w:tcPr>
          <w:p w14:paraId="499B7F4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vAlign w:val="center"/>
          </w:tcPr>
          <w:p w14:paraId="6D6F280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17" w:type="dxa"/>
            <w:vAlign w:val="center"/>
          </w:tcPr>
          <w:p w14:paraId="5C5F6ED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30" w:type="dxa"/>
            <w:vAlign w:val="center"/>
          </w:tcPr>
          <w:p w14:paraId="542BB692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5530CF" w14:paraId="19D2EA8A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471D3E9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47F8371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1867868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56A133A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0147472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2680EFC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3B7B1B2E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7CCE850B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5530CF" w14:paraId="40FF3A1B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4B7C673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7E90232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7AA0C91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05501775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6CA0A6B6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6A2891B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316A43F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54BF1115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5530CF" w14:paraId="6689A9CB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A64F1B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2D9A5732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150FDED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vAlign w:val="center"/>
          </w:tcPr>
          <w:p w14:paraId="1CE501D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4" w:type="dxa"/>
            <w:vAlign w:val="center"/>
          </w:tcPr>
          <w:p w14:paraId="1883D11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vAlign w:val="center"/>
          </w:tcPr>
          <w:p w14:paraId="13F87C1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17" w:type="dxa"/>
            <w:vAlign w:val="center"/>
          </w:tcPr>
          <w:p w14:paraId="3EBCCB4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30" w:type="dxa"/>
            <w:vAlign w:val="center"/>
          </w:tcPr>
          <w:p w14:paraId="6BCE5B18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5530CF" w14:paraId="3663334C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A43B72C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22D6F87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2C05B84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vAlign w:val="center"/>
          </w:tcPr>
          <w:p w14:paraId="727B629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4" w:type="dxa"/>
            <w:vAlign w:val="center"/>
          </w:tcPr>
          <w:p w14:paraId="0282432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78" w:type="dxa"/>
            <w:vAlign w:val="center"/>
          </w:tcPr>
          <w:p w14:paraId="5A56F23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17" w:type="dxa"/>
            <w:vAlign w:val="center"/>
          </w:tcPr>
          <w:p w14:paraId="54978AB7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30" w:type="dxa"/>
            <w:vAlign w:val="center"/>
          </w:tcPr>
          <w:p w14:paraId="54B171AF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5530CF" w14:paraId="322F605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6B3B39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06FD7E8D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45ECA0C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vAlign w:val="center"/>
          </w:tcPr>
          <w:p w14:paraId="21E06C3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4" w:type="dxa"/>
            <w:vAlign w:val="center"/>
          </w:tcPr>
          <w:p w14:paraId="39A4AB90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7D56798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7" w:type="dxa"/>
            <w:vAlign w:val="center"/>
          </w:tcPr>
          <w:p w14:paraId="7980C4B8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30" w:type="dxa"/>
            <w:vAlign w:val="center"/>
          </w:tcPr>
          <w:p w14:paraId="5C07CC24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5530CF" w14:paraId="3CAA2D8B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5E8EB1BB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23453684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314928CA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5EAEA81F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6D7485D3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2A3EE451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49C9CA39" w14:textId="77777777" w:rsidR="005530CF" w:rsidRDefault="005530C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5D5FBB88" w14:textId="77777777" w:rsidR="005530CF" w:rsidRDefault="005530C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</w:tbl>
    <w:p w14:paraId="67A1FEDE" w14:textId="77777777" w:rsidR="005530CF" w:rsidRDefault="005530CF" w:rsidP="005530CF">
      <w:pPr>
        <w:spacing w:after="240"/>
        <w:rPr>
          <w:color w:val="000000"/>
          <w:sz w:val="22"/>
          <w:szCs w:val="22"/>
        </w:rPr>
      </w:pPr>
    </w:p>
    <w:p w14:paraId="4015CC70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0CF"/>
    <w:rsid w:val="005530CF"/>
    <w:rsid w:val="006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AF7B6F"/>
  <w15:chartTrackingRefBased/>
  <w15:docId w15:val="{5562786A-2B11-644F-B2D3-1CAC4CCA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0C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1:54:00Z</dcterms:created>
  <dcterms:modified xsi:type="dcterms:W3CDTF">2021-07-15T11:54:00Z</dcterms:modified>
</cp:coreProperties>
</file>